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95" w:type="dxa"/>
        <w:tblLook w:val="04A0" w:firstRow="1" w:lastRow="0" w:firstColumn="1" w:lastColumn="0" w:noHBand="0" w:noVBand="1"/>
      </w:tblPr>
      <w:tblGrid>
        <w:gridCol w:w="2065"/>
        <w:gridCol w:w="1530"/>
        <w:gridCol w:w="1710"/>
        <w:gridCol w:w="1845"/>
        <w:gridCol w:w="1845"/>
      </w:tblGrid>
      <w:tr w:rsidR="009A5721" w:rsidRPr="00FB2CB2" w14:paraId="5925549E" w14:textId="77777777" w:rsidTr="00A8057B">
        <w:trPr>
          <w:trHeight w:val="288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712ED30" w14:textId="77777777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C21FF30" w14:textId="52A75790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MICs of PMB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g</w:t>
            </w:r>
            <w:proofErr w:type="spellEnd"/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F47A97B" w14:textId="77777777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F26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mprF</w:t>
            </w:r>
            <w:proofErr w:type="spellEnd"/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3BB4433" w14:textId="77777777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cytochrome c binding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B3DB3BF" w14:textId="546734CF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</w:rPr>
              <w:t>Survival against LL-37</w:t>
            </w:r>
          </w:p>
        </w:tc>
      </w:tr>
      <w:tr w:rsidR="009A5721" w:rsidRPr="00FB2CB2" w14:paraId="382E2727" w14:textId="77777777" w:rsidTr="001D388D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0E03" w14:textId="77777777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J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500D" w14:textId="526746F5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8</w:t>
            </w: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B6B9" w14:textId="2A5BD16E" w:rsidR="009A5721" w:rsidRPr="00FB2CB2" w:rsidRDefault="009A5721" w:rsidP="00FB2C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7039" w14:textId="77777777" w:rsidR="009A5721" w:rsidRPr="00753305" w:rsidRDefault="009A5721" w:rsidP="00753305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control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FB34C" w14:textId="24EF380F" w:rsidR="009A5721" w:rsidRPr="009A5721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9A5721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</w:t>
            </w:r>
          </w:p>
        </w:tc>
      </w:tr>
      <w:tr w:rsidR="009A5721" w:rsidRPr="00FB2CB2" w14:paraId="781145D0" w14:textId="77777777" w:rsidTr="006F25A4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D404" w14:textId="2DC04D6F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JE2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Δ</w:t>
            </w:r>
            <w:r w:rsidRPr="00FB2C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vra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8261" w14:textId="09DC7173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6C7" w14:textId="1F7E2462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441B" w14:textId="7777777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0CDBA" w14:textId="23203E05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</w:tr>
      <w:tr w:rsidR="009A5721" w:rsidRPr="00FB2CB2" w14:paraId="62AE6BEB" w14:textId="77777777" w:rsidTr="00A8025E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3678" w14:textId="2909324D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JE2 ΔEL of </w:t>
            </w:r>
            <w:proofErr w:type="spellStart"/>
            <w:r w:rsidRPr="00FB2C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vra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87D1" w14:textId="531BD113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17D2" w14:textId="454678A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28B7" w14:textId="7777777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↓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FA44A" w14:textId="26F81B3D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</w:tr>
      <w:tr w:rsidR="009A5721" w:rsidRPr="00FB2CB2" w14:paraId="74EA2E3D" w14:textId="77777777" w:rsidTr="00422772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09AF" w14:textId="13084528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JE2 </w:t>
            </w:r>
            <w:proofErr w:type="spellStart"/>
            <w:r w:rsidRPr="00FB2C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vraG</w:t>
            </w:r>
            <w:proofErr w:type="spellEnd"/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mutant</w:t>
            </w:r>
            <w:r w:rsidR="00916F0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</w:t>
            </w: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6D52" w14:textId="00136F2E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A818" w14:textId="3B8F6939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3F07" w14:textId="7777777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EA199" w14:textId="1739A956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</w:tr>
      <w:tr w:rsidR="009A5721" w:rsidRPr="00FB2CB2" w14:paraId="623FE116" w14:textId="77777777" w:rsidTr="00011E26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DB30" w14:textId="5695BD60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JE2 </w:t>
            </w:r>
            <w:proofErr w:type="spellStart"/>
            <w:r w:rsidRPr="00FB2C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vraG</w:t>
            </w:r>
            <w:proofErr w:type="spellEnd"/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K380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922F" w14:textId="10E679E9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F56F" w14:textId="341F212A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C460" w14:textId="7777777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16D6D" w14:textId="1A22083C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</w:tr>
      <w:tr w:rsidR="009A5721" w:rsidRPr="00FB2CB2" w14:paraId="6126C0E9" w14:textId="77777777" w:rsidTr="007A5ACC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F7D0" w14:textId="7FD29401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JE2 </w:t>
            </w:r>
            <w:proofErr w:type="spellStart"/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Δ</w:t>
            </w:r>
            <w:r w:rsidRPr="00FB2CB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</w:rPr>
              <w:t>gra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B2D8" w14:textId="74DF9755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FB2CB2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B87F" w14:textId="33A09FCC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9906" w14:textId="77777777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↑↑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0CA89" w14:textId="26A29DEC" w:rsidR="009A5721" w:rsidRPr="00FB2CB2" w:rsidRDefault="009A5721" w:rsidP="009A5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↓</w:t>
            </w:r>
          </w:p>
        </w:tc>
      </w:tr>
    </w:tbl>
    <w:p w14:paraId="6C526C69" w14:textId="77777777" w:rsidR="005E2396" w:rsidRPr="00FB2CB2" w:rsidRDefault="005E2396" w:rsidP="00FB2CB2">
      <w:pPr>
        <w:rPr>
          <w:rFonts w:ascii="Arial" w:hAnsi="Arial" w:cs="Arial"/>
        </w:rPr>
      </w:pPr>
    </w:p>
    <w:sectPr w:rsidR="005E2396" w:rsidRPr="00FB2C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A53C6"/>
    <w:multiLevelType w:val="hybridMultilevel"/>
    <w:tmpl w:val="E3BE8F44"/>
    <w:lvl w:ilvl="0" w:tplc="83EEC5D4">
      <w:start w:val="1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B2"/>
    <w:rsid w:val="00294153"/>
    <w:rsid w:val="003A2E43"/>
    <w:rsid w:val="004F2630"/>
    <w:rsid w:val="005E2396"/>
    <w:rsid w:val="00753305"/>
    <w:rsid w:val="00916F07"/>
    <w:rsid w:val="009A5721"/>
    <w:rsid w:val="00FB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13BF1"/>
  <w15:chartTrackingRefBased/>
  <w15:docId w15:val="{4724511C-F9C7-4FA0-B684-84499BE2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EastAsia" w:hAnsi="Helvetica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0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cho</dc:creator>
  <cp:keywords/>
  <dc:description/>
  <cp:lastModifiedBy>junho cho</cp:lastModifiedBy>
  <cp:revision>4</cp:revision>
  <dcterms:created xsi:type="dcterms:W3CDTF">2020-08-17T15:22:00Z</dcterms:created>
  <dcterms:modified xsi:type="dcterms:W3CDTF">2020-08-26T14:49:00Z</dcterms:modified>
</cp:coreProperties>
</file>